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027CF" w14:textId="237CA66A" w:rsidR="005774D2" w:rsidRPr="00044AAD" w:rsidRDefault="005774D2" w:rsidP="00916CC1">
      <w:pPr>
        <w:spacing w:after="0" w:line="240" w:lineRule="auto"/>
        <w:rPr>
          <w:rStyle w:val="Hyperlink"/>
          <w:rFonts w:ascii="Arial" w:hAnsi="Arial" w:cs="Arial"/>
          <w:color w:val="000000"/>
          <w:sz w:val="24"/>
          <w:szCs w:val="24"/>
          <w:u w:val="none"/>
          <w:lang w:val="en"/>
        </w:rPr>
      </w:pPr>
    </w:p>
    <w:tbl>
      <w:tblPr>
        <w:tblStyle w:val="TableGrid"/>
        <w:tblW w:w="10488" w:type="dxa"/>
        <w:tblLook w:val="04A0" w:firstRow="1" w:lastRow="0" w:firstColumn="1" w:lastColumn="0" w:noHBand="0" w:noVBand="1"/>
      </w:tblPr>
      <w:tblGrid>
        <w:gridCol w:w="1752"/>
        <w:gridCol w:w="8736"/>
      </w:tblGrid>
      <w:tr w:rsidR="005774D2" w:rsidRPr="00FD782B" w14:paraId="29709891" w14:textId="77777777" w:rsidTr="00C51338">
        <w:trPr>
          <w:trHeight w:val="144"/>
        </w:trPr>
        <w:tc>
          <w:tcPr>
            <w:tcW w:w="10488" w:type="dxa"/>
            <w:gridSpan w:val="2"/>
          </w:tcPr>
          <w:p w14:paraId="64EE6A4A" w14:textId="35258564" w:rsidR="005774D2" w:rsidRPr="00FD782B" w:rsidRDefault="00C90B8E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  <w:t>S</w:t>
            </w:r>
            <w:r w:rsidR="005774D2" w:rsidRPr="00FD782B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  <w:t xml:space="preserve">2: </w:t>
            </w:r>
            <w:r w:rsidR="005774D2"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efinition of Health Maintenance Categories’ Status</w:t>
            </w:r>
          </w:p>
        </w:tc>
      </w:tr>
      <w:tr w:rsidR="005774D2" w:rsidRPr="00FD782B" w14:paraId="7976340A" w14:textId="77777777" w:rsidTr="00C51338">
        <w:trPr>
          <w:trHeight w:val="15"/>
        </w:trPr>
        <w:tc>
          <w:tcPr>
            <w:tcW w:w="1752" w:type="dxa"/>
          </w:tcPr>
          <w:p w14:paraId="5F99AA92" w14:textId="4F355691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  <w:t>Status</w:t>
            </w:r>
          </w:p>
        </w:tc>
        <w:tc>
          <w:tcPr>
            <w:tcW w:w="8736" w:type="dxa"/>
          </w:tcPr>
          <w:p w14:paraId="25319036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  <w:t>Definition</w:t>
            </w:r>
          </w:p>
        </w:tc>
      </w:tr>
      <w:tr w:rsidR="005774D2" w:rsidRPr="00FD782B" w14:paraId="39B5B676" w14:textId="77777777" w:rsidTr="00C51338">
        <w:trPr>
          <w:trHeight w:val="144"/>
        </w:trPr>
        <w:tc>
          <w:tcPr>
            <w:tcW w:w="1752" w:type="dxa"/>
            <w:hideMark/>
          </w:tcPr>
          <w:p w14:paraId="46B76E53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ot Due</w:t>
            </w:r>
          </w:p>
        </w:tc>
        <w:tc>
          <w:tcPr>
            <w:tcW w:w="8736" w:type="dxa"/>
            <w:hideMark/>
          </w:tcPr>
          <w:p w14:paraId="06104863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he task has been done for this frequency</w:t>
            </w:r>
          </w:p>
        </w:tc>
      </w:tr>
      <w:tr w:rsidR="005774D2" w:rsidRPr="00FD782B" w14:paraId="5275F864" w14:textId="77777777" w:rsidTr="00C51338">
        <w:trPr>
          <w:trHeight w:val="144"/>
        </w:trPr>
        <w:tc>
          <w:tcPr>
            <w:tcW w:w="1752" w:type="dxa"/>
            <w:hideMark/>
          </w:tcPr>
          <w:p w14:paraId="0B25A510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ue Soon</w:t>
            </w:r>
          </w:p>
        </w:tc>
        <w:tc>
          <w:tcPr>
            <w:tcW w:w="8736" w:type="dxa"/>
            <w:hideMark/>
          </w:tcPr>
          <w:p w14:paraId="3E3A0245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ask is due within the prior time set in the topic's record</w:t>
            </w:r>
          </w:p>
        </w:tc>
      </w:tr>
      <w:tr w:rsidR="005774D2" w:rsidRPr="00FD782B" w14:paraId="60E076A1" w14:textId="77777777" w:rsidTr="00C51338">
        <w:trPr>
          <w:trHeight w:val="144"/>
        </w:trPr>
        <w:tc>
          <w:tcPr>
            <w:tcW w:w="1752" w:type="dxa"/>
            <w:hideMark/>
          </w:tcPr>
          <w:p w14:paraId="12C700AD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ue On</w:t>
            </w:r>
          </w:p>
        </w:tc>
        <w:tc>
          <w:tcPr>
            <w:tcW w:w="8736" w:type="dxa"/>
            <w:hideMark/>
          </w:tcPr>
          <w:p w14:paraId="7771B959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ask's due date has passed, but the post-time has not</w:t>
            </w:r>
          </w:p>
        </w:tc>
      </w:tr>
      <w:tr w:rsidR="005774D2" w:rsidRPr="00FD782B" w14:paraId="7D5294B3" w14:textId="77777777" w:rsidTr="00C51338">
        <w:trPr>
          <w:trHeight w:val="144"/>
        </w:trPr>
        <w:tc>
          <w:tcPr>
            <w:tcW w:w="1752" w:type="dxa"/>
            <w:hideMark/>
          </w:tcPr>
          <w:p w14:paraId="1E33DC87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Overdue</w:t>
            </w:r>
          </w:p>
        </w:tc>
        <w:tc>
          <w:tcPr>
            <w:tcW w:w="8736" w:type="dxa"/>
            <w:hideMark/>
          </w:tcPr>
          <w:p w14:paraId="469FD8F2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ask's post-time has passed</w:t>
            </w:r>
          </w:p>
        </w:tc>
      </w:tr>
      <w:tr w:rsidR="005774D2" w:rsidRPr="00FD782B" w14:paraId="19AF8D89" w14:textId="77777777" w:rsidTr="00C51338">
        <w:trPr>
          <w:trHeight w:val="144"/>
        </w:trPr>
        <w:tc>
          <w:tcPr>
            <w:tcW w:w="1752" w:type="dxa"/>
            <w:hideMark/>
          </w:tcPr>
          <w:p w14:paraId="641FA098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Postponed</w:t>
            </w:r>
          </w:p>
        </w:tc>
        <w:tc>
          <w:tcPr>
            <w:tcW w:w="8736" w:type="dxa"/>
            <w:hideMark/>
          </w:tcPr>
          <w:p w14:paraId="2C60D3F1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A user has postponed the topic</w:t>
            </w:r>
          </w:p>
        </w:tc>
      </w:tr>
      <w:tr w:rsidR="005774D2" w:rsidRPr="00FD782B" w14:paraId="60B2F5EE" w14:textId="77777777" w:rsidTr="00C51338">
        <w:trPr>
          <w:trHeight w:val="144"/>
        </w:trPr>
        <w:tc>
          <w:tcPr>
            <w:tcW w:w="1752" w:type="dxa"/>
            <w:hideMark/>
          </w:tcPr>
          <w:p w14:paraId="7ED57118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Completed</w:t>
            </w:r>
          </w:p>
        </w:tc>
        <w:tc>
          <w:tcPr>
            <w:tcW w:w="8736" w:type="dxa"/>
            <w:hideMark/>
          </w:tcPr>
          <w:p w14:paraId="5D60ABFD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Only used with a frequency of "Once" or for sequential topics</w:t>
            </w:r>
          </w:p>
        </w:tc>
      </w:tr>
      <w:tr w:rsidR="005774D2" w:rsidRPr="00FD782B" w14:paraId="2B61DD43" w14:textId="77777777" w:rsidTr="00C51338">
        <w:trPr>
          <w:trHeight w:val="144"/>
        </w:trPr>
        <w:tc>
          <w:tcPr>
            <w:tcW w:w="1752" w:type="dxa"/>
            <w:hideMark/>
          </w:tcPr>
          <w:p w14:paraId="4C919050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Addressed</w:t>
            </w:r>
          </w:p>
        </w:tc>
        <w:tc>
          <w:tcPr>
            <w:tcW w:w="8736" w:type="dxa"/>
            <w:hideMark/>
          </w:tcPr>
          <w:p w14:paraId="075A39A3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sed in immunization sequences if the series has been completed by an override</w:t>
            </w:r>
          </w:p>
        </w:tc>
      </w:tr>
      <w:tr w:rsidR="005774D2" w:rsidRPr="00FD782B" w14:paraId="58075489" w14:textId="77777777" w:rsidTr="00C51338">
        <w:trPr>
          <w:trHeight w:val="144"/>
        </w:trPr>
        <w:tc>
          <w:tcPr>
            <w:tcW w:w="1752" w:type="dxa"/>
            <w:hideMark/>
          </w:tcPr>
          <w:p w14:paraId="64720BE9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Aged Out</w:t>
            </w:r>
          </w:p>
        </w:tc>
        <w:tc>
          <w:tcPr>
            <w:tcW w:w="8736" w:type="dxa"/>
            <w:hideMark/>
          </w:tcPr>
          <w:p w14:paraId="063FC8CF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he topic was not completed, but the patient is no longer eligible</w:t>
            </w:r>
          </w:p>
        </w:tc>
      </w:tr>
      <w:tr w:rsidR="005774D2" w:rsidRPr="00FD782B" w14:paraId="06258622" w14:textId="77777777" w:rsidTr="00C51338">
        <w:trPr>
          <w:trHeight w:val="144"/>
        </w:trPr>
        <w:tc>
          <w:tcPr>
            <w:tcW w:w="1752" w:type="dxa"/>
            <w:hideMark/>
          </w:tcPr>
          <w:p w14:paraId="2C42F379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iscontinued</w:t>
            </w:r>
          </w:p>
        </w:tc>
        <w:tc>
          <w:tcPr>
            <w:tcW w:w="8736" w:type="dxa"/>
            <w:hideMark/>
          </w:tcPr>
          <w:p w14:paraId="1F832B6C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he patient has been removed from the topic by a user</w:t>
            </w:r>
          </w:p>
        </w:tc>
      </w:tr>
      <w:tr w:rsidR="005774D2" w:rsidRPr="00FD782B" w14:paraId="75D7701D" w14:textId="77777777" w:rsidTr="00C51338">
        <w:trPr>
          <w:trHeight w:val="144"/>
        </w:trPr>
        <w:tc>
          <w:tcPr>
            <w:tcW w:w="1752" w:type="dxa"/>
            <w:hideMark/>
          </w:tcPr>
          <w:p w14:paraId="68978D28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Hidden</w:t>
            </w:r>
          </w:p>
        </w:tc>
        <w:tc>
          <w:tcPr>
            <w:tcW w:w="8736" w:type="dxa"/>
            <w:hideMark/>
          </w:tcPr>
          <w:p w14:paraId="190F2A53" w14:textId="77777777" w:rsidR="005774D2" w:rsidRPr="00FD782B" w:rsidRDefault="005774D2" w:rsidP="00C51338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FD782B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he patient qualifies for the topic, but the start date has not been reached yet</w:t>
            </w:r>
          </w:p>
        </w:tc>
      </w:tr>
    </w:tbl>
    <w:p w14:paraId="033D623D" w14:textId="77777777" w:rsidR="005774D2" w:rsidRPr="00FD782B" w:rsidRDefault="005774D2" w:rsidP="00916CC1">
      <w:pPr>
        <w:spacing w:after="0" w:line="240" w:lineRule="auto"/>
        <w:rPr>
          <w:rStyle w:val="Hyperlink"/>
          <w:rFonts w:ascii="Arial" w:hAnsi="Arial" w:cs="Arial"/>
          <w:color w:val="000000" w:themeColor="text1"/>
          <w:sz w:val="24"/>
          <w:szCs w:val="24"/>
          <w:u w:val="none"/>
        </w:rPr>
      </w:pPr>
    </w:p>
    <w:p w14:paraId="70A08AFC" w14:textId="77777777" w:rsidR="00451BE1" w:rsidRPr="00FD782B" w:rsidRDefault="00451BE1" w:rsidP="00916CC1">
      <w:pPr>
        <w:spacing w:after="0" w:line="240" w:lineRule="auto"/>
        <w:rPr>
          <w:rStyle w:val="Hyperlink"/>
          <w:rFonts w:ascii="Arial" w:hAnsi="Arial" w:cs="Arial"/>
          <w:color w:val="000000" w:themeColor="text1"/>
          <w:sz w:val="24"/>
          <w:szCs w:val="24"/>
          <w:u w:val="none"/>
        </w:rPr>
      </w:pPr>
    </w:p>
    <w:p w14:paraId="6CCBC754" w14:textId="77777777" w:rsidR="00451BE1" w:rsidRPr="00FD782B" w:rsidRDefault="00451BE1" w:rsidP="00916CC1">
      <w:pPr>
        <w:spacing w:after="0" w:line="240" w:lineRule="auto"/>
        <w:rPr>
          <w:rStyle w:val="Hyperlink"/>
          <w:rFonts w:ascii="Arial" w:hAnsi="Arial" w:cs="Arial"/>
          <w:color w:val="000000" w:themeColor="text1"/>
          <w:sz w:val="24"/>
          <w:szCs w:val="24"/>
          <w:u w:val="none"/>
        </w:rPr>
      </w:pPr>
    </w:p>
    <w:p w14:paraId="260388F6" w14:textId="77777777" w:rsidR="00416DD5" w:rsidRDefault="00416DD5" w:rsidP="00916CC1">
      <w:pPr>
        <w:spacing w:after="0" w:line="240" w:lineRule="auto"/>
        <w:rPr>
          <w:rStyle w:val="Hyperlink"/>
          <w:rFonts w:ascii="Arial" w:hAnsi="Arial" w:cs="Arial"/>
          <w:color w:val="000000" w:themeColor="text1"/>
          <w:sz w:val="24"/>
          <w:szCs w:val="24"/>
          <w:u w:val="none"/>
        </w:rPr>
      </w:pPr>
    </w:p>
    <w:p w14:paraId="68F37135" w14:textId="77777777" w:rsidR="00352156" w:rsidRDefault="00352156" w:rsidP="00916CC1">
      <w:pPr>
        <w:spacing w:after="0" w:line="240" w:lineRule="auto"/>
        <w:rPr>
          <w:rStyle w:val="Hyperlink"/>
          <w:rFonts w:ascii="Arial" w:hAnsi="Arial" w:cs="Arial"/>
          <w:color w:val="000000" w:themeColor="text1"/>
          <w:sz w:val="24"/>
          <w:szCs w:val="24"/>
          <w:u w:val="none"/>
        </w:rPr>
      </w:pPr>
    </w:p>
    <w:p w14:paraId="79AF929C" w14:textId="77777777" w:rsidR="00352156" w:rsidRPr="00FD782B" w:rsidRDefault="00352156" w:rsidP="00916CC1">
      <w:pPr>
        <w:spacing w:after="0" w:line="240" w:lineRule="auto"/>
        <w:rPr>
          <w:rStyle w:val="Hyperlink"/>
          <w:rFonts w:ascii="Arial" w:hAnsi="Arial" w:cs="Arial"/>
          <w:color w:val="000000" w:themeColor="text1"/>
          <w:sz w:val="24"/>
          <w:szCs w:val="24"/>
          <w:u w:val="none"/>
        </w:rPr>
      </w:pPr>
    </w:p>
    <w:sectPr w:rsidR="00352156" w:rsidRPr="00FD782B" w:rsidSect="009C5D68">
      <w:headerReference w:type="even" r:id="rId10"/>
      <w:head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632EB" w14:textId="77777777" w:rsidR="00E160F6" w:rsidRDefault="00E160F6" w:rsidP="006E5521">
      <w:pPr>
        <w:spacing w:after="0" w:line="240" w:lineRule="auto"/>
      </w:pPr>
      <w:r>
        <w:separator/>
      </w:r>
    </w:p>
  </w:endnote>
  <w:endnote w:type="continuationSeparator" w:id="0">
    <w:p w14:paraId="2C15234D" w14:textId="77777777" w:rsidR="00E160F6" w:rsidRDefault="00E160F6" w:rsidP="006E5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25795" w14:textId="77777777" w:rsidR="00E160F6" w:rsidRDefault="00E160F6" w:rsidP="006E5521">
      <w:pPr>
        <w:spacing w:after="0" w:line="240" w:lineRule="auto"/>
      </w:pPr>
      <w:r>
        <w:separator/>
      </w:r>
    </w:p>
  </w:footnote>
  <w:footnote w:type="continuationSeparator" w:id="0">
    <w:p w14:paraId="5621C5E8" w14:textId="77777777" w:rsidR="00E160F6" w:rsidRDefault="00E160F6" w:rsidP="006E55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1F2D9" w14:textId="77777777" w:rsidR="00E325DA" w:rsidRDefault="00E325DA" w:rsidP="0026094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48D4C3" w14:textId="77777777" w:rsidR="00E325DA" w:rsidRDefault="00E325DA" w:rsidP="006E552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62D9A1" w14:textId="145DC01C" w:rsidR="00E325DA" w:rsidRDefault="00E325DA" w:rsidP="006E5521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A9ACCE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4B3CBC"/>
    <w:multiLevelType w:val="multilevel"/>
    <w:tmpl w:val="783C3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EB7551"/>
    <w:multiLevelType w:val="hybridMultilevel"/>
    <w:tmpl w:val="28CEB282"/>
    <w:lvl w:ilvl="0" w:tplc="C5A84F4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22855239">
    <w:abstractNumId w:val="0"/>
  </w:num>
  <w:num w:numId="2" w16cid:durableId="1584414912">
    <w:abstractNumId w:val="2"/>
  </w:num>
  <w:num w:numId="3" w16cid:durableId="16544079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82C53526-05E8-4B17-BF18-6A478609FB65}"/>
    <w:docVar w:name="dgnword-eventsink" w:val="11997752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5ptsaesrzwt3e9vdmvdwxkxvsf0dxp9ssw&quot;&gt;BMI-Fellow-Library2021-03-02-Converted&lt;record-ids&gt;&lt;item&gt;4301&lt;/item&gt;&lt;item&gt;8749&lt;/item&gt;&lt;/record-ids&gt;&lt;/item&gt;&lt;/Libraries&gt;"/>
  </w:docVars>
  <w:rsids>
    <w:rsidRoot w:val="008E27F5"/>
    <w:rsid w:val="00001DCB"/>
    <w:rsid w:val="00003A04"/>
    <w:rsid w:val="000135D9"/>
    <w:rsid w:val="00013EB4"/>
    <w:rsid w:val="0001718E"/>
    <w:rsid w:val="00043181"/>
    <w:rsid w:val="00044AAD"/>
    <w:rsid w:val="0004773F"/>
    <w:rsid w:val="000524D3"/>
    <w:rsid w:val="00052975"/>
    <w:rsid w:val="000607AD"/>
    <w:rsid w:val="00065865"/>
    <w:rsid w:val="00067A47"/>
    <w:rsid w:val="00080A1D"/>
    <w:rsid w:val="00095730"/>
    <w:rsid w:val="000B6BD3"/>
    <w:rsid w:val="000C0CB1"/>
    <w:rsid w:val="000C44E9"/>
    <w:rsid w:val="000D5D6E"/>
    <w:rsid w:val="000D6525"/>
    <w:rsid w:val="000F4111"/>
    <w:rsid w:val="000F5227"/>
    <w:rsid w:val="00100200"/>
    <w:rsid w:val="0010104B"/>
    <w:rsid w:val="0010241A"/>
    <w:rsid w:val="00103BAA"/>
    <w:rsid w:val="001230A1"/>
    <w:rsid w:val="001319B9"/>
    <w:rsid w:val="00132EE6"/>
    <w:rsid w:val="00154A4B"/>
    <w:rsid w:val="00174FF2"/>
    <w:rsid w:val="00175A8A"/>
    <w:rsid w:val="001763D6"/>
    <w:rsid w:val="001909DB"/>
    <w:rsid w:val="001943AF"/>
    <w:rsid w:val="001A0228"/>
    <w:rsid w:val="001A681C"/>
    <w:rsid w:val="001B0670"/>
    <w:rsid w:val="001C3AE2"/>
    <w:rsid w:val="001C5861"/>
    <w:rsid w:val="001D2C0C"/>
    <w:rsid w:val="001D3A10"/>
    <w:rsid w:val="001D7307"/>
    <w:rsid w:val="001D7333"/>
    <w:rsid w:val="001E60F1"/>
    <w:rsid w:val="001F1B03"/>
    <w:rsid w:val="001F749D"/>
    <w:rsid w:val="002074C6"/>
    <w:rsid w:val="002122B1"/>
    <w:rsid w:val="00220453"/>
    <w:rsid w:val="00220952"/>
    <w:rsid w:val="00222B74"/>
    <w:rsid w:val="00226A1A"/>
    <w:rsid w:val="002364B9"/>
    <w:rsid w:val="00236C0D"/>
    <w:rsid w:val="00237F76"/>
    <w:rsid w:val="00242B43"/>
    <w:rsid w:val="002463C6"/>
    <w:rsid w:val="00251652"/>
    <w:rsid w:val="002608C3"/>
    <w:rsid w:val="0026094C"/>
    <w:rsid w:val="00260C78"/>
    <w:rsid w:val="002710EC"/>
    <w:rsid w:val="0027473B"/>
    <w:rsid w:val="00280B6F"/>
    <w:rsid w:val="00294C19"/>
    <w:rsid w:val="002A2523"/>
    <w:rsid w:val="002A3258"/>
    <w:rsid w:val="002A39B7"/>
    <w:rsid w:val="002A3DE2"/>
    <w:rsid w:val="002B3607"/>
    <w:rsid w:val="002D6B50"/>
    <w:rsid w:val="002E0A85"/>
    <w:rsid w:val="002E6596"/>
    <w:rsid w:val="002F1D60"/>
    <w:rsid w:val="00302E47"/>
    <w:rsid w:val="0030554A"/>
    <w:rsid w:val="0030768F"/>
    <w:rsid w:val="00312D6F"/>
    <w:rsid w:val="00313F58"/>
    <w:rsid w:val="003321C9"/>
    <w:rsid w:val="003432AA"/>
    <w:rsid w:val="00345A76"/>
    <w:rsid w:val="00350E0A"/>
    <w:rsid w:val="00352156"/>
    <w:rsid w:val="003570A7"/>
    <w:rsid w:val="003669FE"/>
    <w:rsid w:val="00372B35"/>
    <w:rsid w:val="00373B1D"/>
    <w:rsid w:val="003777D4"/>
    <w:rsid w:val="0038121A"/>
    <w:rsid w:val="0038201F"/>
    <w:rsid w:val="0038695D"/>
    <w:rsid w:val="00386D87"/>
    <w:rsid w:val="003872AF"/>
    <w:rsid w:val="00390B12"/>
    <w:rsid w:val="00390D4C"/>
    <w:rsid w:val="003913DF"/>
    <w:rsid w:val="00392617"/>
    <w:rsid w:val="00394AA3"/>
    <w:rsid w:val="003A7D86"/>
    <w:rsid w:val="003B1BD7"/>
    <w:rsid w:val="003B6687"/>
    <w:rsid w:val="003C6BFF"/>
    <w:rsid w:val="003C6F22"/>
    <w:rsid w:val="003D3508"/>
    <w:rsid w:val="003D6FF2"/>
    <w:rsid w:val="003E5A31"/>
    <w:rsid w:val="004061E7"/>
    <w:rsid w:val="00416DD5"/>
    <w:rsid w:val="00433FC2"/>
    <w:rsid w:val="00450473"/>
    <w:rsid w:val="004506C8"/>
    <w:rsid w:val="00451BE1"/>
    <w:rsid w:val="0046226B"/>
    <w:rsid w:val="004751DE"/>
    <w:rsid w:val="0049655C"/>
    <w:rsid w:val="00496CFB"/>
    <w:rsid w:val="004A78CC"/>
    <w:rsid w:val="004C1FE5"/>
    <w:rsid w:val="004C4D1D"/>
    <w:rsid w:val="004D5741"/>
    <w:rsid w:val="004E45FC"/>
    <w:rsid w:val="004F556F"/>
    <w:rsid w:val="005028AF"/>
    <w:rsid w:val="00502D01"/>
    <w:rsid w:val="0050431E"/>
    <w:rsid w:val="00514519"/>
    <w:rsid w:val="005303CB"/>
    <w:rsid w:val="0053395F"/>
    <w:rsid w:val="00535BED"/>
    <w:rsid w:val="00553B0F"/>
    <w:rsid w:val="00560386"/>
    <w:rsid w:val="00566C61"/>
    <w:rsid w:val="005754A9"/>
    <w:rsid w:val="00575A2A"/>
    <w:rsid w:val="00576344"/>
    <w:rsid w:val="005774D2"/>
    <w:rsid w:val="0059564E"/>
    <w:rsid w:val="005A0412"/>
    <w:rsid w:val="005A50F4"/>
    <w:rsid w:val="005B1111"/>
    <w:rsid w:val="005B1379"/>
    <w:rsid w:val="005B2B7F"/>
    <w:rsid w:val="005B47C9"/>
    <w:rsid w:val="005C372F"/>
    <w:rsid w:val="005C3C0E"/>
    <w:rsid w:val="005C74FD"/>
    <w:rsid w:val="005E0880"/>
    <w:rsid w:val="005E27AD"/>
    <w:rsid w:val="005E6155"/>
    <w:rsid w:val="005F228C"/>
    <w:rsid w:val="0060291E"/>
    <w:rsid w:val="00604C7F"/>
    <w:rsid w:val="006058C0"/>
    <w:rsid w:val="00635E5F"/>
    <w:rsid w:val="006362DB"/>
    <w:rsid w:val="00646C55"/>
    <w:rsid w:val="00651E4B"/>
    <w:rsid w:val="00652BA4"/>
    <w:rsid w:val="00665ACA"/>
    <w:rsid w:val="006740B8"/>
    <w:rsid w:val="00681353"/>
    <w:rsid w:val="006824E7"/>
    <w:rsid w:val="006A2FE2"/>
    <w:rsid w:val="006A6DCF"/>
    <w:rsid w:val="006B1A18"/>
    <w:rsid w:val="006B2B1A"/>
    <w:rsid w:val="006B3BF2"/>
    <w:rsid w:val="006C7A77"/>
    <w:rsid w:val="006D57D2"/>
    <w:rsid w:val="006E1BFC"/>
    <w:rsid w:val="006E4F95"/>
    <w:rsid w:val="006E5521"/>
    <w:rsid w:val="006E76F6"/>
    <w:rsid w:val="006E79C3"/>
    <w:rsid w:val="006F5AC4"/>
    <w:rsid w:val="006F7267"/>
    <w:rsid w:val="00700548"/>
    <w:rsid w:val="00702135"/>
    <w:rsid w:val="00706DED"/>
    <w:rsid w:val="00716CA2"/>
    <w:rsid w:val="007227C5"/>
    <w:rsid w:val="0074076F"/>
    <w:rsid w:val="00741B9A"/>
    <w:rsid w:val="00755AC6"/>
    <w:rsid w:val="00762028"/>
    <w:rsid w:val="00762926"/>
    <w:rsid w:val="00762A15"/>
    <w:rsid w:val="0077637F"/>
    <w:rsid w:val="00783E2B"/>
    <w:rsid w:val="00793493"/>
    <w:rsid w:val="007A3087"/>
    <w:rsid w:val="007B378F"/>
    <w:rsid w:val="007D5462"/>
    <w:rsid w:val="007D5A50"/>
    <w:rsid w:val="007F2371"/>
    <w:rsid w:val="00804563"/>
    <w:rsid w:val="00807218"/>
    <w:rsid w:val="008150EE"/>
    <w:rsid w:val="00816DFE"/>
    <w:rsid w:val="008319C6"/>
    <w:rsid w:val="008370D6"/>
    <w:rsid w:val="00841337"/>
    <w:rsid w:val="008422AD"/>
    <w:rsid w:val="00851FFF"/>
    <w:rsid w:val="0085347C"/>
    <w:rsid w:val="0086361F"/>
    <w:rsid w:val="00866BA2"/>
    <w:rsid w:val="008705DB"/>
    <w:rsid w:val="0088285F"/>
    <w:rsid w:val="00885FFC"/>
    <w:rsid w:val="00887FB3"/>
    <w:rsid w:val="008913FD"/>
    <w:rsid w:val="00893313"/>
    <w:rsid w:val="00897868"/>
    <w:rsid w:val="008A2C41"/>
    <w:rsid w:val="008A6659"/>
    <w:rsid w:val="008C0FD8"/>
    <w:rsid w:val="008C38C1"/>
    <w:rsid w:val="008C5432"/>
    <w:rsid w:val="008E1935"/>
    <w:rsid w:val="008E27F5"/>
    <w:rsid w:val="008E335F"/>
    <w:rsid w:val="009049EB"/>
    <w:rsid w:val="00916CC1"/>
    <w:rsid w:val="00921E9D"/>
    <w:rsid w:val="00932744"/>
    <w:rsid w:val="009539F0"/>
    <w:rsid w:val="00956E77"/>
    <w:rsid w:val="00961042"/>
    <w:rsid w:val="00970DDB"/>
    <w:rsid w:val="00976423"/>
    <w:rsid w:val="00985629"/>
    <w:rsid w:val="00986CE4"/>
    <w:rsid w:val="00993E0D"/>
    <w:rsid w:val="0099579C"/>
    <w:rsid w:val="009A351F"/>
    <w:rsid w:val="009A4472"/>
    <w:rsid w:val="009B2CFE"/>
    <w:rsid w:val="009B2E35"/>
    <w:rsid w:val="009C0BFB"/>
    <w:rsid w:val="009C4070"/>
    <w:rsid w:val="009C5D68"/>
    <w:rsid w:val="009D0733"/>
    <w:rsid w:val="009D509E"/>
    <w:rsid w:val="009E417A"/>
    <w:rsid w:val="009E6091"/>
    <w:rsid w:val="009E6773"/>
    <w:rsid w:val="009F4B93"/>
    <w:rsid w:val="009F52BF"/>
    <w:rsid w:val="009F61C4"/>
    <w:rsid w:val="00A01515"/>
    <w:rsid w:val="00A0372C"/>
    <w:rsid w:val="00A1088C"/>
    <w:rsid w:val="00A11314"/>
    <w:rsid w:val="00A1450D"/>
    <w:rsid w:val="00A148AC"/>
    <w:rsid w:val="00A249E0"/>
    <w:rsid w:val="00A32E3A"/>
    <w:rsid w:val="00A43A21"/>
    <w:rsid w:val="00A4498A"/>
    <w:rsid w:val="00A44CDC"/>
    <w:rsid w:val="00A455FC"/>
    <w:rsid w:val="00A47728"/>
    <w:rsid w:val="00A60D4D"/>
    <w:rsid w:val="00A658AA"/>
    <w:rsid w:val="00A717FD"/>
    <w:rsid w:val="00A85992"/>
    <w:rsid w:val="00A861A1"/>
    <w:rsid w:val="00A86887"/>
    <w:rsid w:val="00AA04A3"/>
    <w:rsid w:val="00AA2AB6"/>
    <w:rsid w:val="00AA37C9"/>
    <w:rsid w:val="00AA5AB6"/>
    <w:rsid w:val="00AB544C"/>
    <w:rsid w:val="00AC4219"/>
    <w:rsid w:val="00AD2DE1"/>
    <w:rsid w:val="00AD719E"/>
    <w:rsid w:val="00AD7EA4"/>
    <w:rsid w:val="00AE2852"/>
    <w:rsid w:val="00AE4A28"/>
    <w:rsid w:val="00AF633B"/>
    <w:rsid w:val="00B046C4"/>
    <w:rsid w:val="00B056F3"/>
    <w:rsid w:val="00B11E19"/>
    <w:rsid w:val="00B321CB"/>
    <w:rsid w:val="00B33206"/>
    <w:rsid w:val="00B350D6"/>
    <w:rsid w:val="00B47FC6"/>
    <w:rsid w:val="00B5668C"/>
    <w:rsid w:val="00B61F1A"/>
    <w:rsid w:val="00B62A94"/>
    <w:rsid w:val="00B70075"/>
    <w:rsid w:val="00B7560A"/>
    <w:rsid w:val="00B81DB1"/>
    <w:rsid w:val="00B832F2"/>
    <w:rsid w:val="00B84767"/>
    <w:rsid w:val="00B87CFD"/>
    <w:rsid w:val="00BA201C"/>
    <w:rsid w:val="00BA2E98"/>
    <w:rsid w:val="00BB195A"/>
    <w:rsid w:val="00BB3F93"/>
    <w:rsid w:val="00BB4EE9"/>
    <w:rsid w:val="00BB7813"/>
    <w:rsid w:val="00BC7335"/>
    <w:rsid w:val="00BD4981"/>
    <w:rsid w:val="00BD4A0F"/>
    <w:rsid w:val="00BD5358"/>
    <w:rsid w:val="00BD79D9"/>
    <w:rsid w:val="00BE2468"/>
    <w:rsid w:val="00BE768A"/>
    <w:rsid w:val="00BF3126"/>
    <w:rsid w:val="00C0260F"/>
    <w:rsid w:val="00C1023D"/>
    <w:rsid w:val="00C16023"/>
    <w:rsid w:val="00C21CCC"/>
    <w:rsid w:val="00C22B04"/>
    <w:rsid w:val="00C27B0F"/>
    <w:rsid w:val="00C32DD6"/>
    <w:rsid w:val="00C46310"/>
    <w:rsid w:val="00C50C76"/>
    <w:rsid w:val="00C609AC"/>
    <w:rsid w:val="00C632CF"/>
    <w:rsid w:val="00C7138E"/>
    <w:rsid w:val="00C73008"/>
    <w:rsid w:val="00C772E2"/>
    <w:rsid w:val="00C82D41"/>
    <w:rsid w:val="00C86FC6"/>
    <w:rsid w:val="00C90B8E"/>
    <w:rsid w:val="00C95754"/>
    <w:rsid w:val="00C974AB"/>
    <w:rsid w:val="00CA1927"/>
    <w:rsid w:val="00CA6D88"/>
    <w:rsid w:val="00CB41A5"/>
    <w:rsid w:val="00CC4CB9"/>
    <w:rsid w:val="00CC541D"/>
    <w:rsid w:val="00CC5CA6"/>
    <w:rsid w:val="00CC7DBB"/>
    <w:rsid w:val="00CD0F80"/>
    <w:rsid w:val="00CD29E6"/>
    <w:rsid w:val="00CE0167"/>
    <w:rsid w:val="00CE326A"/>
    <w:rsid w:val="00CF0235"/>
    <w:rsid w:val="00CF5CDE"/>
    <w:rsid w:val="00D06094"/>
    <w:rsid w:val="00D13EF5"/>
    <w:rsid w:val="00D1496E"/>
    <w:rsid w:val="00D15FDD"/>
    <w:rsid w:val="00D4028E"/>
    <w:rsid w:val="00D44F7D"/>
    <w:rsid w:val="00D47C0F"/>
    <w:rsid w:val="00D81723"/>
    <w:rsid w:val="00D92BC4"/>
    <w:rsid w:val="00DA592C"/>
    <w:rsid w:val="00DA78F3"/>
    <w:rsid w:val="00DB3AA1"/>
    <w:rsid w:val="00DC27AC"/>
    <w:rsid w:val="00DC406D"/>
    <w:rsid w:val="00DD23F5"/>
    <w:rsid w:val="00DD41C9"/>
    <w:rsid w:val="00DE54AC"/>
    <w:rsid w:val="00E04AAC"/>
    <w:rsid w:val="00E10A4F"/>
    <w:rsid w:val="00E14140"/>
    <w:rsid w:val="00E160F6"/>
    <w:rsid w:val="00E23F68"/>
    <w:rsid w:val="00E24EF3"/>
    <w:rsid w:val="00E325DA"/>
    <w:rsid w:val="00E335CD"/>
    <w:rsid w:val="00E346EA"/>
    <w:rsid w:val="00E56283"/>
    <w:rsid w:val="00E60304"/>
    <w:rsid w:val="00E6112A"/>
    <w:rsid w:val="00E61379"/>
    <w:rsid w:val="00E635C5"/>
    <w:rsid w:val="00E64450"/>
    <w:rsid w:val="00E717CD"/>
    <w:rsid w:val="00EA1A6D"/>
    <w:rsid w:val="00EA1D62"/>
    <w:rsid w:val="00EA685F"/>
    <w:rsid w:val="00EB0ECF"/>
    <w:rsid w:val="00EB42E2"/>
    <w:rsid w:val="00EC084F"/>
    <w:rsid w:val="00EC44DE"/>
    <w:rsid w:val="00ED2549"/>
    <w:rsid w:val="00EE0418"/>
    <w:rsid w:val="00EE1E25"/>
    <w:rsid w:val="00EE468C"/>
    <w:rsid w:val="00F03DD8"/>
    <w:rsid w:val="00F1127C"/>
    <w:rsid w:val="00F1315A"/>
    <w:rsid w:val="00F165D3"/>
    <w:rsid w:val="00F17D9A"/>
    <w:rsid w:val="00F22FEA"/>
    <w:rsid w:val="00F247CC"/>
    <w:rsid w:val="00F24867"/>
    <w:rsid w:val="00F36720"/>
    <w:rsid w:val="00F3680E"/>
    <w:rsid w:val="00F527AD"/>
    <w:rsid w:val="00F650C2"/>
    <w:rsid w:val="00F77713"/>
    <w:rsid w:val="00F8113C"/>
    <w:rsid w:val="00F91A0F"/>
    <w:rsid w:val="00F955D4"/>
    <w:rsid w:val="00FB4871"/>
    <w:rsid w:val="00FC0530"/>
    <w:rsid w:val="00FC1FFA"/>
    <w:rsid w:val="00FC298A"/>
    <w:rsid w:val="00FC4183"/>
    <w:rsid w:val="00FC4F9B"/>
    <w:rsid w:val="00FC7224"/>
    <w:rsid w:val="00FD36FC"/>
    <w:rsid w:val="00FD782B"/>
    <w:rsid w:val="00FF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CBF964"/>
  <w15:docId w15:val="{8E23C06C-86A2-FB42-8031-D4918FE73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F5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0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C44E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E2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E27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7F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E27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E27F5"/>
    <w:rPr>
      <w:rFonts w:ascii="Tahoma" w:hAnsi="Tahoma" w:cs="Tahoma"/>
      <w:sz w:val="16"/>
      <w:szCs w:val="16"/>
    </w:rPr>
  </w:style>
  <w:style w:type="paragraph" w:customStyle="1" w:styleId="BodyCenteredTight">
    <w:name w:val="Body Centered Tight"/>
    <w:rsid w:val="00A85992"/>
    <w:pPr>
      <w:jc w:val="center"/>
    </w:pPr>
    <w:rPr>
      <w:rFonts w:ascii="Arial" w:eastAsia="Times New Roman" w:hAnsi="Arial"/>
      <w:sz w:val="22"/>
      <w:szCs w:val="24"/>
    </w:rPr>
  </w:style>
  <w:style w:type="character" w:styleId="Hyperlink">
    <w:name w:val="Hyperlink"/>
    <w:uiPriority w:val="99"/>
    <w:rsid w:val="00A85992"/>
    <w:rPr>
      <w:color w:val="0000FF"/>
      <w:u w:val="single"/>
    </w:rPr>
  </w:style>
  <w:style w:type="paragraph" w:customStyle="1" w:styleId="BodySingleFlush">
    <w:name w:val="Body Single Flush"/>
    <w:basedOn w:val="Normal"/>
    <w:rsid w:val="00A85992"/>
    <w:pPr>
      <w:tabs>
        <w:tab w:val="center" w:pos="4680"/>
        <w:tab w:val="right" w:pos="9360"/>
      </w:tabs>
      <w:spacing w:after="240" w:line="240" w:lineRule="auto"/>
    </w:pPr>
    <w:rPr>
      <w:rFonts w:ascii="Arial" w:eastAsia="Times New Roman" w:hAnsi="Arial" w:cs="Times"/>
    </w:rPr>
  </w:style>
  <w:style w:type="paragraph" w:styleId="Title">
    <w:name w:val="Title"/>
    <w:basedOn w:val="Normal"/>
    <w:next w:val="Normal"/>
    <w:link w:val="TitleChar"/>
    <w:qFormat/>
    <w:rsid w:val="00001DCB"/>
    <w:pPr>
      <w:spacing w:after="24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rsid w:val="00001DCB"/>
    <w:rPr>
      <w:rFonts w:ascii="Times New Roman" w:eastAsia="Times New Roman" w:hAnsi="Times New Roman"/>
      <w:b/>
      <w:bCs/>
      <w:kern w:val="28"/>
      <w:sz w:val="32"/>
      <w:szCs w:val="32"/>
      <w:lang w:val="x-none" w:eastAsia="x-none"/>
    </w:rPr>
  </w:style>
  <w:style w:type="paragraph" w:styleId="NormalWeb">
    <w:name w:val="Normal (Web)"/>
    <w:basedOn w:val="Normal"/>
    <w:uiPriority w:val="99"/>
    <w:unhideWhenUsed/>
    <w:rsid w:val="00BE76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semiHidden/>
    <w:rsid w:val="0059564E"/>
    <w:pPr>
      <w:autoSpaceDE w:val="0"/>
      <w:autoSpaceDN w:val="0"/>
      <w:adjustRightInd w:val="0"/>
      <w:spacing w:after="0" w:line="220" w:lineRule="exact"/>
      <w:ind w:firstLine="240"/>
      <w:jc w:val="both"/>
    </w:pPr>
    <w:rPr>
      <w:rFonts w:ascii="Palatino" w:eastAsia="Times New Roman" w:hAnsi="Palatino"/>
      <w:color w:val="000000"/>
      <w:sz w:val="18"/>
      <w:szCs w:val="18"/>
    </w:rPr>
  </w:style>
  <w:style w:type="character" w:customStyle="1" w:styleId="BodyTextChar">
    <w:name w:val="Body Text Char"/>
    <w:basedOn w:val="DefaultParagraphFont"/>
    <w:link w:val="BodyText"/>
    <w:semiHidden/>
    <w:rsid w:val="0059564E"/>
    <w:rPr>
      <w:rFonts w:ascii="Palatino" w:eastAsia="Times New Roman" w:hAnsi="Palatino"/>
      <w:color w:val="000000"/>
      <w:sz w:val="18"/>
      <w:szCs w:val="18"/>
    </w:rPr>
  </w:style>
  <w:style w:type="character" w:styleId="Strong">
    <w:name w:val="Strong"/>
    <w:uiPriority w:val="22"/>
    <w:qFormat/>
    <w:rsid w:val="00450473"/>
    <w:rPr>
      <w:b/>
      <w:bCs/>
    </w:rPr>
  </w:style>
  <w:style w:type="character" w:customStyle="1" w:styleId="street-address2">
    <w:name w:val="street-address2"/>
    <w:rsid w:val="00DE54AC"/>
  </w:style>
  <w:style w:type="character" w:customStyle="1" w:styleId="locality">
    <w:name w:val="locality"/>
    <w:rsid w:val="00DE54AC"/>
  </w:style>
  <w:style w:type="character" w:customStyle="1" w:styleId="region">
    <w:name w:val="region"/>
    <w:rsid w:val="00DE54AC"/>
  </w:style>
  <w:style w:type="character" w:customStyle="1" w:styleId="postal-code">
    <w:name w:val="postal-code"/>
    <w:rsid w:val="00DE54AC"/>
  </w:style>
  <w:style w:type="character" w:customStyle="1" w:styleId="Heading2Char">
    <w:name w:val="Heading 2 Char"/>
    <w:basedOn w:val="DefaultParagraphFont"/>
    <w:link w:val="Heading2"/>
    <w:uiPriority w:val="9"/>
    <w:rsid w:val="000C44E9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ResPublicationsChar">
    <w:name w:val="Res Publications Char"/>
    <w:link w:val="ResPublications"/>
    <w:rsid w:val="00DD23F5"/>
  </w:style>
  <w:style w:type="paragraph" w:customStyle="1" w:styleId="ResPublications">
    <w:name w:val="Res Publications"/>
    <w:basedOn w:val="Normal"/>
    <w:link w:val="ResPublicationsChar"/>
    <w:rsid w:val="00DD23F5"/>
    <w:pPr>
      <w:spacing w:after="240" w:line="240" w:lineRule="auto"/>
      <w:ind w:left="720" w:hanging="720"/>
    </w:pPr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C722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C7224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6E55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52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E55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521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E5521"/>
  </w:style>
  <w:style w:type="character" w:customStyle="1" w:styleId="bumpedfont15">
    <w:name w:val="bumpedfont15"/>
    <w:basedOn w:val="DefaultParagraphFont"/>
    <w:rsid w:val="00566C61"/>
  </w:style>
  <w:style w:type="paragraph" w:styleId="ListParagraph">
    <w:name w:val="List Paragraph"/>
    <w:basedOn w:val="Normal"/>
    <w:uiPriority w:val="72"/>
    <w:rsid w:val="00BD4A0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650C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A717FD"/>
  </w:style>
  <w:style w:type="paragraph" w:customStyle="1" w:styleId="EndNoteBibliographyTitle">
    <w:name w:val="EndNote Bibliography Title"/>
    <w:basedOn w:val="Normal"/>
    <w:link w:val="EndNoteBibliographyTitleChar"/>
    <w:rsid w:val="00C974AB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74AB"/>
    <w:rPr>
      <w:rFonts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974AB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974AB"/>
    <w:rPr>
      <w:rFonts w:cs="Calibr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2CFE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6029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D7E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576344"/>
    <w:rPr>
      <w:rFonts w:asciiTheme="minorHAnsi" w:hAnsiTheme="minorHAnsi"/>
      <w:kern w:val="2"/>
      <w:sz w:val="24"/>
      <w:szCs w:val="24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</w:style>
  <w:style w:type="table" w:styleId="TableGridLight">
    <w:name w:val="Grid Table Light"/>
    <w:basedOn w:val="TableNormal"/>
    <w:uiPriority w:val="40"/>
    <w:rsid w:val="00EE1E2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749733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5335">
          <w:marLeft w:val="0"/>
          <w:marRight w:val="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6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3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92706">
                      <w:marLeft w:val="0"/>
                      <w:marRight w:val="0"/>
                      <w:marTop w:val="1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448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EDFDA"/>
                            <w:left w:val="single" w:sz="6" w:space="0" w:color="DEDFDA"/>
                            <w:bottom w:val="single" w:sz="6" w:space="0" w:color="DEDFDA"/>
                            <w:right w:val="single" w:sz="6" w:space="0" w:color="DEDFDA"/>
                          </w:divBdr>
                          <w:divsChild>
                            <w:div w:id="1129588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036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392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62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1368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5015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51918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8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653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30589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6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4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2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3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9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20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737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931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9687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161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0411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2486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0833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6997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98779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5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3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3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1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9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5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72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80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16BE0D5-8EF2-CC46-8E80-B1F3C7216135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469A8F19975241A6BAA80A6866FA87" ma:contentTypeVersion="5" ma:contentTypeDescription="Create a new document." ma:contentTypeScope="" ma:versionID="b895e3ea9c986ffc833233d636c8f873">
  <xsd:schema xmlns:xsd="http://www.w3.org/2001/XMLSchema" xmlns:xs="http://www.w3.org/2001/XMLSchema" xmlns:p="http://schemas.microsoft.com/office/2006/metadata/properties" xmlns:ns1="http://schemas.microsoft.com/sharepoint/v3" xmlns:ns2="eb7bddff-b210-4a46-ba82-e156833cdf84" targetNamespace="http://schemas.microsoft.com/office/2006/metadata/properties" ma:root="true" ma:fieldsID="2f521ccbaddb164e9ec0d1b2c1f9cd6a" ns1:_="" ns2:_="">
    <xsd:import namespace="http://schemas.microsoft.com/sharepoint/v3"/>
    <xsd:import namespace="eb7bddff-b210-4a46-ba82-e156833cdf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7bddff-b210-4a46-ba82-e156833cd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95BFF1-5937-408C-A652-9FCF2BC9E7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b7bddff-b210-4a46-ba82-e156833cd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CA7A7C-D780-48E6-9587-38509DEE263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4D2B2E86-B848-4ECC-9DB4-4C097259A51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7</Words>
  <Characters>615</Characters>
  <Application>Microsoft Office Word</Application>
  <DocSecurity>0</DocSecurity>
  <Lines>3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Research Center Oakland</Company>
  <LinksUpToDate>false</LinksUpToDate>
  <CharactersWithSpaces>715</CharactersWithSpaces>
  <SharedDoc>false</SharedDoc>
  <HLinks>
    <vt:vector size="36" baseType="variant">
      <vt:variant>
        <vt:i4>5111848</vt:i4>
      </vt:variant>
      <vt:variant>
        <vt:i4>15</vt:i4>
      </vt:variant>
      <vt:variant>
        <vt:i4>0</vt:i4>
      </vt:variant>
      <vt:variant>
        <vt:i4>5</vt:i4>
      </vt:variant>
      <vt:variant>
        <vt:lpwstr>mailto:mtreadwell@mail.cho.org</vt:lpwstr>
      </vt:variant>
      <vt:variant>
        <vt:lpwstr/>
      </vt:variant>
      <vt:variant>
        <vt:i4>786496</vt:i4>
      </vt:variant>
      <vt:variant>
        <vt:i4>12</vt:i4>
      </vt:variant>
      <vt:variant>
        <vt:i4>0</vt:i4>
      </vt:variant>
      <vt:variant>
        <vt:i4>5</vt:i4>
      </vt:variant>
      <vt:variant>
        <vt:lpwstr>mailto:jpanepin@mcw.edu</vt:lpwstr>
      </vt:variant>
      <vt:variant>
        <vt:lpwstr/>
      </vt:variant>
      <vt:variant>
        <vt:i4>6619209</vt:i4>
      </vt:variant>
      <vt:variant>
        <vt:i4>9</vt:i4>
      </vt:variant>
      <vt:variant>
        <vt:i4>0</vt:i4>
      </vt:variant>
      <vt:variant>
        <vt:i4>5</vt:i4>
      </vt:variant>
      <vt:variant>
        <vt:lpwstr>mailto:sfehnel@rti.org</vt:lpwstr>
      </vt:variant>
      <vt:variant>
        <vt:lpwstr/>
      </vt:variant>
      <vt:variant>
        <vt:i4>3014775</vt:i4>
      </vt:variant>
      <vt:variant>
        <vt:i4>6</vt:i4>
      </vt:variant>
      <vt:variant>
        <vt:i4>0</vt:i4>
      </vt:variant>
      <vt:variant>
        <vt:i4>5</vt:i4>
      </vt:variant>
      <vt:variant>
        <vt:lpwstr>mailto:kemppainenj@uncw.edu</vt:lpwstr>
      </vt:variant>
      <vt:variant>
        <vt:lpwstr/>
      </vt:variant>
      <vt:variant>
        <vt:i4>3473463</vt:i4>
      </vt:variant>
      <vt:variant>
        <vt:i4>3</vt:i4>
      </vt:variant>
      <vt:variant>
        <vt:i4>0</vt:i4>
      </vt:variant>
      <vt:variant>
        <vt:i4>5</vt:i4>
      </vt:variant>
      <vt:variant>
        <vt:lpwstr>mailto:Kathryn.lasch@mapivalues.com</vt:lpwstr>
      </vt:variant>
      <vt:variant>
        <vt:lpwstr/>
      </vt:variant>
      <vt:variant>
        <vt:i4>7405661</vt:i4>
      </vt:variant>
      <vt:variant>
        <vt:i4>0</vt:i4>
      </vt:variant>
      <vt:variant>
        <vt:i4>0</vt:i4>
      </vt:variant>
      <vt:variant>
        <vt:i4>5</vt:i4>
      </vt:variant>
      <vt:variant>
        <vt:lpwstr>mailto:skeller@air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Dean</dc:creator>
  <cp:lastModifiedBy>Cronin, Robert</cp:lastModifiedBy>
  <cp:revision>19</cp:revision>
  <cp:lastPrinted>2015-09-29T04:07:00Z</cp:lastPrinted>
  <dcterms:created xsi:type="dcterms:W3CDTF">2026-04-17T18:12:00Z</dcterms:created>
  <dcterms:modified xsi:type="dcterms:W3CDTF">2026-06-1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011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SetDate">
    <vt:lpwstr>2022-08-04T11:55:29Z</vt:lpwstr>
  </property>
  <property fmtid="{D5CDD505-2E9C-101B-9397-08002B2CF9AE}" pid="6" name="MSIP_Label_792c8cef-6f2b-4af1-b4ac-d815ff795cd6_Method">
    <vt:lpwstr>Standard</vt:lpwstr>
  </property>
  <property fmtid="{D5CDD505-2E9C-101B-9397-08002B2CF9AE}" pid="7" name="MSIP_Label_792c8cef-6f2b-4af1-b4ac-d815ff795cd6_Name">
    <vt:lpwstr>VUMC General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ActionId">
    <vt:lpwstr>81d07b9e-6443-47f8-9ef6-603d4a659b8f</vt:lpwstr>
  </property>
  <property fmtid="{D5CDD505-2E9C-101B-9397-08002B2CF9AE}" pid="10" name="MSIP_Label_792c8cef-6f2b-4af1-b4ac-d815ff795cd6_ContentBits">
    <vt:lpwstr>0</vt:lpwstr>
  </property>
  <property fmtid="{D5CDD505-2E9C-101B-9397-08002B2CF9AE}" pid="11" name="ContentTypeId">
    <vt:lpwstr>0x01010034469A8F19975241A6BAA80A6866FA87</vt:lpwstr>
  </property>
  <property fmtid="{D5CDD505-2E9C-101B-9397-08002B2CF9AE}" pid="12" name="docLang">
    <vt:lpwstr>en</vt:lpwstr>
  </property>
</Properties>
</file>